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BLASTP 2.8.0+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Reference: Stephen F.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Altschul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>, Thomas L. Madden, Alejandro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</w:rPr>
      </w:pPr>
      <w:r w:rsidRPr="00F0111A">
        <w:rPr>
          <w:rFonts w:ascii="Courier New" w:hAnsi="Courier New" w:cs="Courier New"/>
          <w:sz w:val="18"/>
          <w:szCs w:val="20"/>
        </w:rPr>
        <w:t xml:space="preserve">A. </w:t>
      </w:r>
      <w:proofErr w:type="spellStart"/>
      <w:r w:rsidRPr="00F0111A">
        <w:rPr>
          <w:rFonts w:ascii="Courier New" w:hAnsi="Courier New" w:cs="Courier New"/>
          <w:sz w:val="18"/>
          <w:szCs w:val="20"/>
        </w:rPr>
        <w:t>Schaffer</w:t>
      </w:r>
      <w:proofErr w:type="spellEnd"/>
      <w:r w:rsidRPr="00F0111A">
        <w:rPr>
          <w:rFonts w:ascii="Courier New" w:hAnsi="Courier New" w:cs="Courier New"/>
          <w:sz w:val="18"/>
          <w:szCs w:val="20"/>
        </w:rPr>
        <w:t xml:space="preserve">, </w:t>
      </w:r>
      <w:proofErr w:type="spellStart"/>
      <w:r w:rsidRPr="00F0111A">
        <w:rPr>
          <w:rFonts w:ascii="Courier New" w:hAnsi="Courier New" w:cs="Courier New"/>
          <w:sz w:val="18"/>
          <w:szCs w:val="20"/>
        </w:rPr>
        <w:t>Jinghui</w:t>
      </w:r>
      <w:proofErr w:type="spellEnd"/>
      <w:r w:rsidRPr="00F0111A">
        <w:rPr>
          <w:rFonts w:ascii="Courier New" w:hAnsi="Courier New" w:cs="Courier New"/>
          <w:sz w:val="18"/>
          <w:szCs w:val="20"/>
        </w:rPr>
        <w:t xml:space="preserve"> Zhang, </w:t>
      </w:r>
      <w:proofErr w:type="spellStart"/>
      <w:r w:rsidRPr="00F0111A">
        <w:rPr>
          <w:rFonts w:ascii="Courier New" w:hAnsi="Courier New" w:cs="Courier New"/>
          <w:sz w:val="18"/>
          <w:szCs w:val="20"/>
        </w:rPr>
        <w:t>Zheng</w:t>
      </w:r>
      <w:proofErr w:type="spellEnd"/>
      <w:r w:rsidRPr="00F0111A">
        <w:rPr>
          <w:rFonts w:ascii="Courier New" w:hAnsi="Courier New" w:cs="Courier New"/>
          <w:sz w:val="18"/>
          <w:szCs w:val="20"/>
        </w:rPr>
        <w:t xml:space="preserve"> Zhang, Webb Miller, </w:t>
      </w:r>
      <w:proofErr w:type="spellStart"/>
      <w:r w:rsidRPr="00F0111A">
        <w:rPr>
          <w:rFonts w:ascii="Courier New" w:hAnsi="Courier New" w:cs="Courier New"/>
          <w:sz w:val="18"/>
          <w:szCs w:val="20"/>
        </w:rPr>
        <w:t>and</w:t>
      </w:r>
      <w:proofErr w:type="spellEnd"/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David J. Lipman (1997), "Gapped BLAST and PSI-BLAST: a new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generation of protein database search programs", Nucleic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Acids Res. 25:3389-3402.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Reference for compositional score matrix adjustment: Stephen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F.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Altschul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>, John C. Wootton, E. Michael Gertz, Richa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Agarwala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, Aleksandr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Morgulis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>, Alejandro A. Schaffer, and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Yi-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Kuo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Yu (2005) "Protein database searches using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compositionally adjusted substitution matrices", FEBS J.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272:5101-5109.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RID: ACYAKBCH01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Database: All non-redundant GenBank CDS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translations+PDB+SwissProt+PIR+PRF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excluding environmental samples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from WGS projects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147,864,139 sequences; 54,185,348,171 total letters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Query= XP_001391168.1 CAIB/BAIF family enzyme </w:t>
      </w:r>
      <w:proofErr w:type="spellStart"/>
      <w:r w:rsidR="00CE075A">
        <w:rPr>
          <w:rFonts w:ascii="Courier New" w:hAnsi="Courier New" w:cs="Courier New"/>
          <w:sz w:val="18"/>
          <w:szCs w:val="20"/>
          <w:lang w:val="en-US"/>
        </w:rPr>
        <w:t>IctA</w:t>
      </w:r>
      <w:proofErr w:type="spellEnd"/>
      <w:r w:rsidR="00CE075A">
        <w:rPr>
          <w:rFonts w:ascii="Courier New" w:hAnsi="Courier New" w:cs="Courier New"/>
          <w:sz w:val="18"/>
          <w:szCs w:val="20"/>
          <w:lang w:val="en-US"/>
        </w:rPr>
        <w:t xml:space="preserve"> </w:t>
      </w: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[Aspergillus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niger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CBS 513.88]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Length=417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                                                       Score     E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Sequences producing significant alignments:                       (Bits)  Value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XP_001215477.1  hypothetical protein ATEG_06299 [Aspergillus t...  706     0.0  </w:t>
      </w:r>
    </w:p>
    <w:p w:rsid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lastRenderedPageBreak/>
        <w:t>ALIGNMENTS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&gt;XP_001215477.1 hypothetical protein ATEG_06299 [Aspergillus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terreus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NIH2624]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EAU32843.1 hypothetical protein ATEG_06299 [Aspergillus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terreus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NIH2624]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Length=41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Score = 706 bits (1823),  Expect = 0.0, Method: Compositional matrix adjust.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Identities = 343/415 (83%), Positives = 368/415 (89%), Gaps = 5/415 (1%)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1    MPNTRPLVRAACHNL--SGMRHASTSATKKAGPLAGITVVSLEQAIAAPFCTRQLADLGA  58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M  +RPL RA    L  S  RH ST A  K GPL GITVVSLEQAIAAPFCTRQLADLGA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1    MSLSRPLARAWAQTLAPSTRRHTSTQA-GKTGPLTGITVVSLEQAIAAPFCTRQLADLGA  59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59   RVIKVERPGVGDFARNYDTRVNGLASHFVWTNRSKESLALDLKKPSDHSVLMRLLGRADV  118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RVIKVERPGVGDFARNYDTRVNGLASHFVWTNRSKESLALD+KKP DH VLMRLL +ADV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60   RVIKVERPGVGDFARNYDTRVNGLASHFVWTNRSKESLALDVKKPRDHQVLMRLLSKADV  119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119  LVQNLAPGASARLGLSYDDLKAAHPSLIVCNISGYGPDGPYRDKKAYDLLIQSEAGMLSV  178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LVQNLAPGASARLGLS++DLKA +PSLIVCNISGYGPDGPYRDKKAYDLLIQSEAGMLSV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120  LVQNLAPGASARLGLSHEDLKATNPSLIVCNISGYGPDGPYRDKKAYDLLIQSEAGMLSV  179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179  TGTGKEPAKVGISIADISAGSYAYSNILAALYQRERDPSKRGCNIDISMLESMVEWMGFP  238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TGTGKEPAKVGISIADISAG YAYSNILAAL QR++DP +RGCNIDISMLESMVEWMGFP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180  TGTGKEPAKVGISIADISAGCYAYSNILAALIQRDKDPKRRGCNIDISMLESMVEWMGFP  239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239  MYYTYENAPGPTPAGASHAAIYPYGPFETGDGTVMLGIQNEREWAKFCDIVLGQPSLATN  298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MYYTY NAPGPTP GASHAAIYPYGPFETGDG+VMLGIQNEREW  FCD VLG+P LAT+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240  MYYTYANAPGPTPTGASHAAIYPYGPFETGDGSVMLGIQNEREWTNFCDKVLGKPELATD  299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299  ERFVNNSLRSQNRDELKKIICDVFSSLSAEQVIARLDAAAIANASVNDMQGVWNHPQLKA  358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 RF NNSLRSQNR+ELK IIC+VFSSL+A+QVIARLD A+IANASVNDMQGVW HPQLKA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300  SRFANNSLRSQNREELKIIICEVFSSLTADQVIARLDGASIANASVNDMQGVWKHPQLKA  359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359  RQRWTDVKTPAGSVPALLPPGMTMGDEDTYGARMDAVPDVGEHNKAILAELGLDE  413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R RWT+++TPAG+VPAL PPGM       + ARMDAVP VGEHN++ILAELG+ E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360  RGRWTEIETPAGTVPALFPPGMDA--SANFAARMDAVPAVGEHNESILAELGMKE  412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lastRenderedPageBreak/>
        <w:t xml:space="preserve">Query= XP_001391996.1 hypothetical protein ANI_1_2118064 </w:t>
      </w:r>
      <w:proofErr w:type="spellStart"/>
      <w:r w:rsidR="00CE075A">
        <w:rPr>
          <w:rFonts w:ascii="Courier New" w:hAnsi="Courier New" w:cs="Courier New"/>
          <w:sz w:val="18"/>
          <w:szCs w:val="20"/>
          <w:lang w:val="en-US"/>
        </w:rPr>
        <w:t>IchA</w:t>
      </w:r>
      <w:proofErr w:type="spellEnd"/>
      <w:r w:rsidR="00CE075A">
        <w:rPr>
          <w:rFonts w:ascii="Courier New" w:hAnsi="Courier New" w:cs="Courier New"/>
          <w:sz w:val="18"/>
          <w:szCs w:val="20"/>
          <w:lang w:val="en-US"/>
        </w:rPr>
        <w:t xml:space="preserve"> </w:t>
      </w: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[Aspergillus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niger</w:t>
      </w:r>
      <w:proofErr w:type="spellEnd"/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CBS 513.88]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Length=361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                                                       Score     E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Sequences producing significant alignments:                       (Bits)  Value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XP_001212887.1  conserved hypothetical protein [Aspergillus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te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...  513     0.0  </w:t>
      </w:r>
    </w:p>
    <w:p w:rsid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Default="00CE075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Default="00CE075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F0111A" w:rsidRDefault="00CE075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ALIGNMENTS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&gt;XP_001212887.1 conserved hypothetical protein [Aspergillus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terreus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NIH2624]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EAU35511.1 conserved hypothetical protein [Aspergillus </w:t>
      </w: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terreus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NIH2624]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Length=36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Score = 513 bits (1322),  Expect = 0.0, Method: Compositional matrix adjust.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Identities = 254/340 (75%), Positives = 284/340 (84%), Gaps = 4/340 (1%)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26   RTFSIRPALRT--DTSASTIATSFLTRFQSLGPQTRSQTLDANQLQLLSLTLNRPSLFPN  83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R FS++ + R+  + +A ++A SFL+RFQS+GPQTRSQ LDANQLQLLSLTLNRPSL+PN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25   RRFSVQHSCRSAPEATAPSVAASFLSRFQSMGPQTRSQVLDANQLQLLSLTLNRPSLYPN  8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84   SPSLSNTPTSLPTGTPLPAGYHLVYFTPAFLENELGADGTDTSYNPASPFTRRMWAGGEV  143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SPSLSN    +PTGTPLP  YHLVYFTPAFLE ELGADGTD SYNP  PFTRRMWAGGEV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85   SPSLSNASGVVPTGTPLPPAYHLVYFTPAFLEGELGADGTDVSYNPEPPFTRRMWAGGEV  14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144  HWPRGKDGKPNCLRVGQEVQETTRVLSAEPKVVRKTGEEMIVVGVEKEFRNENGVAVLDR  203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 WPRG DGKPN LRVGQEVQETTRVLSAEPK++RKTG+EMIVV VEKEFRNE+GVAV+DR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145  QWPRGADGKPNPLRVGQEVQETTRVLSAEPKIIRKTGDEMIVVSVEKEFRNEHGVAVIDR  20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204  RNWVFRKALTSPSPTSSSTPPATKAFNGPASSSTETSENVHTRTLRQTAVTLFRFSALTF  263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RNWVFRKAL   S   S++P +      PAS ST T    HTRTLRQTAVTLFRFSALTF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205  RNWVFRKALALASSPVSASPISVHLPALPASCSTSTVGKTHTRTLRQTAVTLFRFSALTF  26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264  NPHKIHYSTPWARDVEGHKDIVVHGPLNLISILDLWRDTRKNGSGE-EVVLPEKISYRAT  322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NPHKIHYSTPWARDVEGHKDIVVHGPLNLISILDLWRDTR + + +  ++LPE ISYRAT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265  NPHKIHYSTPWARDVEGHKDIVVHGPLNLISILDLWRDTRADSATDSSLLLPESISYRAT  32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>Query  323  SPLYAEEEYRIVLEDGE-DGIGRVQIIAPGEVVAMKAEIQ  361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          SPLYAEE YRIVL++ + DG+ RVQI  P E VAMKAEI+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F0111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F0111A">
        <w:rPr>
          <w:rFonts w:ascii="Courier New" w:hAnsi="Courier New" w:cs="Courier New"/>
          <w:sz w:val="18"/>
          <w:szCs w:val="20"/>
          <w:lang w:val="en-US"/>
        </w:rPr>
        <w:t xml:space="preserve">  325  SPLYAEETYRIVLDEEQGDGVSRVQIFTPDEKVAMKAEIR  364</w:t>
      </w: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F0111A" w:rsidRPr="00F0111A" w:rsidRDefault="00F0111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9C05F4" w:rsidRDefault="00CE075A" w:rsidP="00F0111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Default="00CE075A" w:rsidP="00F0111A">
      <w:pPr>
        <w:rPr>
          <w:rFonts w:ascii="Courier New" w:hAnsi="Courier New" w:cs="Courier New"/>
          <w:sz w:val="18"/>
          <w:szCs w:val="20"/>
        </w:rPr>
      </w:pPr>
    </w:p>
    <w:p w:rsidR="00CE075A" w:rsidRDefault="00CE075A" w:rsidP="00F0111A">
      <w:pPr>
        <w:rPr>
          <w:rFonts w:ascii="Courier New" w:hAnsi="Courier New" w:cs="Courier New"/>
          <w:sz w:val="18"/>
          <w:szCs w:val="20"/>
        </w:rPr>
      </w:pPr>
    </w:p>
    <w:p w:rsidR="00CE075A" w:rsidRDefault="00CE075A" w:rsidP="00F0111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Query= XP_001389283.1 citrate lyase beta subunit </w:t>
      </w:r>
      <w:proofErr w:type="spellStart"/>
      <w:r>
        <w:rPr>
          <w:rFonts w:ascii="Courier New" w:hAnsi="Courier New" w:cs="Courier New"/>
          <w:sz w:val="18"/>
          <w:szCs w:val="20"/>
          <w:lang w:val="en-US"/>
        </w:rPr>
        <w:t>CclA</w:t>
      </w:r>
      <w:proofErr w:type="spellEnd"/>
      <w:r>
        <w:rPr>
          <w:rFonts w:ascii="Courier New" w:hAnsi="Courier New" w:cs="Courier New"/>
          <w:sz w:val="18"/>
          <w:szCs w:val="20"/>
          <w:lang w:val="en-US"/>
        </w:rPr>
        <w:t xml:space="preserve"> </w:t>
      </w: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[Aspergillus </w:t>
      </w:r>
      <w:proofErr w:type="spellStart"/>
      <w:r w:rsidRPr="00CE075A">
        <w:rPr>
          <w:rFonts w:ascii="Courier New" w:hAnsi="Courier New" w:cs="Courier New"/>
          <w:sz w:val="18"/>
          <w:szCs w:val="20"/>
          <w:lang w:val="en-US"/>
        </w:rPr>
        <w:t>niger</w:t>
      </w:r>
      <w:proofErr w:type="spellEnd"/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CBS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>513.88]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>Length=323</w:t>
      </w:r>
      <w:bookmarkStart w:id="0" w:name="_GoBack"/>
      <w:bookmarkEnd w:id="0"/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                                                                  Score     E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>Sequences producing significant alignments:                       (Bits)  Value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XP_001212364.1  conserved hypothetical protein [Aspergillus </w:t>
      </w:r>
      <w:proofErr w:type="spellStart"/>
      <w:r w:rsidRPr="00CE075A">
        <w:rPr>
          <w:rFonts w:ascii="Courier New" w:hAnsi="Courier New" w:cs="Courier New"/>
          <w:sz w:val="18"/>
          <w:szCs w:val="20"/>
          <w:lang w:val="en-US"/>
        </w:rPr>
        <w:t>te</w:t>
      </w:r>
      <w:proofErr w:type="spellEnd"/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...  </w:t>
      </w:r>
      <w:r w:rsidRPr="00CE075A">
        <w:rPr>
          <w:rFonts w:ascii="Courier New" w:hAnsi="Courier New" w:cs="Courier New"/>
          <w:sz w:val="18"/>
          <w:szCs w:val="20"/>
        </w:rPr>
        <w:t xml:space="preserve">541     0.0  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>ALIGNMENTS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&gt;XP_001212364.1 conserved hypothetical protein [Aspergillus </w:t>
      </w:r>
      <w:proofErr w:type="spellStart"/>
      <w:r w:rsidRPr="00CE075A">
        <w:rPr>
          <w:rFonts w:ascii="Courier New" w:hAnsi="Courier New" w:cs="Courier New"/>
          <w:sz w:val="18"/>
          <w:szCs w:val="20"/>
          <w:lang w:val="en-US"/>
        </w:rPr>
        <w:t>terreus</w:t>
      </w:r>
      <w:proofErr w:type="spellEnd"/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NIH2624]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EAU36460.1 conserved hypothetical protein [Aspergillus </w:t>
      </w:r>
      <w:proofErr w:type="spellStart"/>
      <w:r w:rsidRPr="00CE075A">
        <w:rPr>
          <w:rFonts w:ascii="Courier New" w:hAnsi="Courier New" w:cs="Courier New"/>
          <w:sz w:val="18"/>
          <w:szCs w:val="20"/>
          <w:lang w:val="en-US"/>
        </w:rPr>
        <w:t>terreus</w:t>
      </w:r>
      <w:proofErr w:type="spellEnd"/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NIH2624]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>Length=322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Score = 541 bits (1393),  Expect = 0.0, Method: Compositional matrix adjust.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Identities = 273/323 (85%), Positives = 299/323 (93%), Gaps = 1/323 (0%)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>Query  1    MAARNTLRRALLYIPGSSQRFIDKSRTLTADCVAYDLEDSVTPHKKAEARSLVRRALDEP  60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           MA+RNTLRRALLYIPGSSQRFIDKSRTLTADCVAYDLEDSVTPHKKAEARSLVRRALD+P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proofErr w:type="spellStart"/>
      <w:r w:rsidRPr="00CE075A">
        <w:rPr>
          <w:rFonts w:ascii="Courier New" w:hAnsi="Courier New" w:cs="Courier New"/>
          <w:sz w:val="18"/>
          <w:szCs w:val="20"/>
          <w:lang w:val="en-US"/>
        </w:rPr>
        <w:t>Sbjct</w:t>
      </w:r>
      <w:proofErr w:type="spellEnd"/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 1    MASRNTLRRALLYIPGSSQRFIDKSRTLTADCVAYDLEDSVTPHKKAEARSLVRRALDQP  60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lastRenderedPageBreak/>
        <w:t>Query  61   APQGIRERAVRINSVDSGLALGDLTEVLKSPNLTTIVIPKVNTPSDLTFVNDVITHTLSQ  120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  <w:lang w:val="en-US"/>
        </w:rPr>
      </w:pPr>
      <w:r w:rsidRPr="00CE075A">
        <w:rPr>
          <w:rFonts w:ascii="Courier New" w:hAnsi="Courier New" w:cs="Courier New"/>
          <w:sz w:val="18"/>
          <w:szCs w:val="20"/>
          <w:lang w:val="en-US"/>
        </w:rPr>
        <w:t xml:space="preserve">            AP GI ERAVRINSVDSGLAL DLTEVL+SPNL+TIVIPKVN+ SDLTFV DVITHTLSQ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>Sbjct  61   APTGILERAVRINSVDSGLALADLTEVLQSPNLSTIVIPKVNSASDLTFVTDVITHTLSQ  120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>Query  121  QQQQDPSTPRPPISLLALVESAKSLTNLTQICASTPLLQGLIFAAEDFALDLSITRTPSL  180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 xml:space="preserve">                  +T RPPISLLALVESAKSLTNL+QICA++PLLQGLIFAAEDFALDLS+TRTP+L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proofErr w:type="spellStart"/>
      <w:r w:rsidRPr="00CE075A">
        <w:rPr>
          <w:rFonts w:ascii="Courier New" w:hAnsi="Courier New" w:cs="Courier New"/>
          <w:sz w:val="18"/>
          <w:szCs w:val="20"/>
        </w:rPr>
        <w:t>Sbjct</w:t>
      </w:r>
      <w:proofErr w:type="spellEnd"/>
      <w:r w:rsidRPr="00CE075A">
        <w:rPr>
          <w:rFonts w:ascii="Courier New" w:hAnsi="Courier New" w:cs="Courier New"/>
          <w:sz w:val="18"/>
          <w:szCs w:val="20"/>
        </w:rPr>
        <w:t xml:space="preserve">  121  LPPSQ-TTSRPPISLLALVESAKSLTNLSQICAASPLLQGLIFAAEDFALDLSLTRTPAL  179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>Query  181  TEFLFARSMIATAARAANLPSTIDLVCTAYKSTKGDGSPPAVLEEECRDGRRLGFNGKQC  240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 xml:space="preserve">            TEFLFARS IATAARAANLPSTIDLVCT YKS K DGSPPAVL++ECRDG+ LGFNGKQC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proofErr w:type="spellStart"/>
      <w:r w:rsidRPr="00CE075A">
        <w:rPr>
          <w:rFonts w:ascii="Courier New" w:hAnsi="Courier New" w:cs="Courier New"/>
          <w:sz w:val="18"/>
          <w:szCs w:val="20"/>
        </w:rPr>
        <w:t>Sbjct</w:t>
      </w:r>
      <w:proofErr w:type="spellEnd"/>
      <w:r w:rsidRPr="00CE075A">
        <w:rPr>
          <w:rFonts w:ascii="Courier New" w:hAnsi="Courier New" w:cs="Courier New"/>
          <w:sz w:val="18"/>
          <w:szCs w:val="20"/>
        </w:rPr>
        <w:t xml:space="preserve">  180  TEFLFARSAIATAARAANLPSTIDLVCTTYKSDKADGSPPAVLQQECRDGKNLGFNGKQC  239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>Query  241  IHPSQVETAQAIFGPDPEEVKWAVRVCVADEKAARAGRGAWTLDGKMIDVPVAEKARAVV  300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 xml:space="preserve">            IHPSQV T Q IFGP+ EEV+WAVRV +AD+KAA+AGRGAWTLDGKMID+PVAEKARA+V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proofErr w:type="spellStart"/>
      <w:r w:rsidRPr="00CE075A">
        <w:rPr>
          <w:rFonts w:ascii="Courier New" w:hAnsi="Courier New" w:cs="Courier New"/>
          <w:sz w:val="18"/>
          <w:szCs w:val="20"/>
        </w:rPr>
        <w:t>Sbjct</w:t>
      </w:r>
      <w:proofErr w:type="spellEnd"/>
      <w:r w:rsidRPr="00CE075A">
        <w:rPr>
          <w:rFonts w:ascii="Courier New" w:hAnsi="Courier New" w:cs="Courier New"/>
          <w:sz w:val="18"/>
          <w:szCs w:val="20"/>
        </w:rPr>
        <w:t xml:space="preserve">  240  IHPSQVSTVQQIFGPELEEVQWAVRVTIADDKAAKAGRGAWTLDGKMIDIPVAEKARAIV  299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>Query  301  RKAEACGFDVGKLREEWGHQEPE  323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r w:rsidRPr="00CE075A">
        <w:rPr>
          <w:rFonts w:ascii="Courier New" w:hAnsi="Courier New" w:cs="Courier New"/>
          <w:sz w:val="18"/>
          <w:szCs w:val="20"/>
        </w:rPr>
        <w:t xml:space="preserve">            +KA+ACGF+V +LRE+W HQEPE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  <w:proofErr w:type="spellStart"/>
      <w:r w:rsidRPr="00CE075A">
        <w:rPr>
          <w:rFonts w:ascii="Courier New" w:hAnsi="Courier New" w:cs="Courier New"/>
          <w:sz w:val="18"/>
          <w:szCs w:val="20"/>
        </w:rPr>
        <w:t>Sbjct</w:t>
      </w:r>
      <w:proofErr w:type="spellEnd"/>
      <w:r w:rsidRPr="00CE075A">
        <w:rPr>
          <w:rFonts w:ascii="Courier New" w:hAnsi="Courier New" w:cs="Courier New"/>
          <w:sz w:val="18"/>
          <w:szCs w:val="20"/>
        </w:rPr>
        <w:t xml:space="preserve">  300  KKADACGFNVQELREKWQHQEPE  322</w:t>
      </w: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CE075A" w:rsidRDefault="00CE075A" w:rsidP="00CE075A">
      <w:pPr>
        <w:rPr>
          <w:rFonts w:ascii="Courier New" w:hAnsi="Courier New" w:cs="Courier New"/>
          <w:sz w:val="18"/>
          <w:szCs w:val="20"/>
        </w:rPr>
      </w:pPr>
    </w:p>
    <w:p w:rsidR="00CE075A" w:rsidRPr="00F0111A" w:rsidRDefault="00CE075A" w:rsidP="00F0111A">
      <w:pPr>
        <w:rPr>
          <w:rFonts w:ascii="Courier New" w:hAnsi="Courier New" w:cs="Courier New"/>
          <w:sz w:val="18"/>
          <w:szCs w:val="20"/>
        </w:rPr>
      </w:pPr>
    </w:p>
    <w:sectPr w:rsidR="00CE075A" w:rsidRPr="00F011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46"/>
    <w:rsid w:val="0006301A"/>
    <w:rsid w:val="003E7832"/>
    <w:rsid w:val="003F545C"/>
    <w:rsid w:val="008F7DD9"/>
    <w:rsid w:val="00AD7446"/>
    <w:rsid w:val="00B13910"/>
    <w:rsid w:val="00B745AC"/>
    <w:rsid w:val="00CE075A"/>
    <w:rsid w:val="00EB4DC0"/>
    <w:rsid w:val="00F0111A"/>
    <w:rsid w:val="00F3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4FE6F"/>
  <w15:chartTrackingRefBased/>
  <w15:docId w15:val="{62543630-FD03-4D75-901A-0DC21081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1074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Hossain</dc:creator>
  <cp:keywords/>
  <dc:description/>
  <cp:lastModifiedBy>Abeer Hossain</cp:lastModifiedBy>
  <cp:revision>1</cp:revision>
  <dcterms:created xsi:type="dcterms:W3CDTF">2018-03-12T11:21:00Z</dcterms:created>
  <dcterms:modified xsi:type="dcterms:W3CDTF">2018-03-12T13:14:00Z</dcterms:modified>
</cp:coreProperties>
</file>